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IN" w:eastAsia="en-US"/>
        </w:rPr>
      </w:pPr>
      <w:r>
        <w:rPr>
          <w:lang w:val="en-IN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10640</wp:posOffset>
                </wp:positionH>
                <wp:positionV relativeFrom="paragraph">
                  <wp:posOffset>-310515</wp:posOffset>
                </wp:positionV>
                <wp:extent cx="5255895" cy="539178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6000" cy="5391720"/>
                          <a:chOff x="0" y="0"/>
                          <a:chExt cx="5256000" cy="5391720"/>
                        </a:xfrm>
                      </wpg:grpSpPr>
                      <pic:pic xmlns:pic="http://schemas.openxmlformats.org/drawingml/2006/picture">
                        <pic:nvPicPr>
                          <pic:cNvPr id="0" name="Chart 1" descr=""/>
                          <pic:cNvPicPr/>
                        </pic:nvPicPr>
                        <pic:blipFill>
                          <a:blip r:embed="rId2"/>
                          <a:srcRect l="-4575" t="-3613" r="-3173" b="-6950"/>
                          <a:stretch/>
                        </pic:blipFill>
                        <pic:spPr>
                          <a:xfrm>
                            <a:off x="0" y="0"/>
                            <a:ext cx="5256000" cy="2675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Chart 3" descr=""/>
                          <pic:cNvPicPr/>
                        </pic:nvPicPr>
                        <pic:blipFill>
                          <a:blip r:embed="rId3"/>
                          <a:srcRect l="-1015" t="-3578" r="-2613" b="-7026"/>
                          <a:stretch/>
                        </pic:blipFill>
                        <pic:spPr>
                          <a:xfrm>
                            <a:off x="181080" y="2728440"/>
                            <a:ext cx="5074920" cy="2545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470680" y="2497320"/>
                            <a:ext cx="379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39440" y="5094720"/>
                            <a:ext cx="379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3.2pt;margin-top:-24.45pt;width:413.85pt;height:424.55pt" coordorigin="2064,-489" coordsize="8277,849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Chart 1" stroked="f" o:allowincell="f" style="position:absolute;left:2064;top:-489;width:8276;height:4213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ID="Chart 3" stroked="f" o:allowincell="f" style="position:absolute;left:2349;top:3807;width:7991;height:4007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955;top:3444;width:596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63;top:7534;width:596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715645</wp:posOffset>
                </wp:positionH>
                <wp:positionV relativeFrom="paragraph">
                  <wp:posOffset>4635500</wp:posOffset>
                </wp:positionV>
                <wp:extent cx="6595110" cy="5778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5110" cy="577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76"/>
                              <w:ind w:left="2430" w:hanging="2430"/>
                              <w:jc w:val="both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 xml:space="preserve">Additional file 15: </w:t>
                              <w:tab/>
                              <w:t>Positional distribution of 112 orthologous (A) and 45     paralogous (B) CNMS in the promoter sequences of rice gen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9.3pt;height:45.5pt;mso-wrap-distance-left:9.05pt;mso-wrap-distance-right:9.05pt;mso-wrap-distance-top:0pt;mso-wrap-distance-bottom:0pt;margin-top:365pt;mso-position-vertical-relative:text;margin-left:56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76"/>
                        <w:ind w:left="2430" w:hanging="2430"/>
                        <w:jc w:val="both"/>
                        <w:rPr/>
                      </w:pPr>
                      <w:r>
                        <w:rPr>
                          <w:b/>
                          <w:sz w:val="28"/>
                          <w:szCs w:val="28"/>
                        </w:rPr>
                        <w:t xml:space="preserve">Additional file 15: </w:t>
                        <w:tab/>
                        <w:t>Positional distribution of 112 orthologous (A) and 45     paralogous (B) CNMS in the promoter sequences of rice gen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2223" w:right="1440" w:gutter="0" w:header="0" w:top="1264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8"/>
  <w:gutterAtTop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900" w:hanging="900"/>
    </w:pPr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3T18:32:00Z</dcterms:created>
  <dc:creator>Swaroop</dc:creator>
  <dc:description/>
  <cp:keywords/>
  <dc:language>en-US</dc:language>
  <cp:lastModifiedBy>hp</cp:lastModifiedBy>
  <dcterms:modified xsi:type="dcterms:W3CDTF">2009-02-06T09:59:00Z</dcterms:modified>
  <cp:revision>10</cp:revision>
  <dc:subject/>
  <dc:title>Table 1: Comparative distribution of microsatellites in the genic non-coding sequences of 12 rice chromosomes</dc:title>
</cp:coreProperties>
</file>